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C72AE" w14:textId="698CC5C4" w:rsidR="00FC4D55" w:rsidRPr="00FB0A99" w:rsidRDefault="00FC4D55" w:rsidP="00FC4D55">
      <w:pPr>
        <w:rPr>
          <w:rFonts w:ascii="Times New Roman" w:hAnsi="Times New Roman" w:cs="Times New Roman"/>
          <w:sz w:val="20"/>
          <w:szCs w:val="20"/>
        </w:rPr>
      </w:pPr>
      <w:r w:rsidRPr="00146C1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A537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46C1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FB0A99">
        <w:rPr>
          <w:rFonts w:ascii="Times New Roman" w:hAnsi="Times New Roman" w:cs="Times New Roman"/>
          <w:sz w:val="20"/>
          <w:szCs w:val="20"/>
        </w:rPr>
        <w:t xml:space="preserve"> </w:t>
      </w:r>
      <w:r w:rsidR="00020FFD" w:rsidRPr="00FB0A99">
        <w:rPr>
          <w:rFonts w:ascii="Times New Roman" w:hAnsi="Times New Roman" w:cs="Times New Roman"/>
          <w:sz w:val="20"/>
          <w:szCs w:val="20"/>
        </w:rPr>
        <w:t>High throughout virtual screening by Glide standard precision (SP) protocol</w:t>
      </w:r>
      <w:r w:rsidR="00020FFD">
        <w:rPr>
          <w:rFonts w:ascii="Times New Roman" w:hAnsi="Times New Roman" w:cs="Times New Roman"/>
          <w:sz w:val="20"/>
          <w:szCs w:val="20"/>
        </w:rPr>
        <w:t xml:space="preserve"> resulted</w:t>
      </w:r>
      <w:r w:rsidRPr="00FB0A99">
        <w:rPr>
          <w:rFonts w:ascii="Times New Roman" w:hAnsi="Times New Roman" w:cs="Times New Roman"/>
          <w:sz w:val="20"/>
          <w:szCs w:val="20"/>
        </w:rPr>
        <w:t xml:space="preserve"> in 1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FB0A99">
        <w:rPr>
          <w:rFonts w:ascii="Times New Roman" w:hAnsi="Times New Roman" w:cs="Times New Roman"/>
          <w:sz w:val="20"/>
          <w:szCs w:val="20"/>
        </w:rPr>
        <w:t xml:space="preserve"> compounds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2"/>
        <w:gridCol w:w="1276"/>
        <w:gridCol w:w="1134"/>
      </w:tblGrid>
      <w:tr w:rsidR="00FC4D55" w:rsidRPr="00FB0A99" w14:paraId="58F94E3D" w14:textId="77777777" w:rsidTr="00760143">
        <w:trPr>
          <w:trHeight w:val="286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7D685506" w14:textId="77777777" w:rsidR="00FC4D55" w:rsidRPr="00FB0A99" w:rsidRDefault="00FC4D55" w:rsidP="00760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 No.     SMIL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92C2E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Chem ID</w:t>
            </w:r>
          </w:p>
          <w:p w14:paraId="674B541B" w14:textId="77777777" w:rsidR="00FC4D55" w:rsidRPr="00FB0A99" w:rsidRDefault="00FC4D55" w:rsidP="00760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68140" w14:textId="77777777" w:rsidR="00FC4D55" w:rsidRPr="00FB0A99" w:rsidRDefault="00FC4D55" w:rsidP="00760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king score (kcal/mol)</w:t>
            </w:r>
          </w:p>
        </w:tc>
      </w:tr>
      <w:tr w:rsidR="00FC4D55" w:rsidRPr="00FB0A99" w14:paraId="67374CC4" w14:textId="77777777" w:rsidTr="00760143">
        <w:trPr>
          <w:trHeight w:val="286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14:paraId="6F3B59C4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O</w:t>
            </w:r>
          </w:p>
          <w:p w14:paraId="52EFABB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C)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2ccc(Cl)cc2O)c(Cl)c1</w:t>
            </w:r>
          </w:p>
          <w:p w14:paraId="4F9B5A8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O</w:t>
            </w:r>
          </w:p>
          <w:p w14:paraId="15ECDF1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2ccc(Cl)cc2[O-])c(Cl)c1</w:t>
            </w:r>
          </w:p>
          <w:p w14:paraId="3B371400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2ccc(Cl)cc2O)c(Cl)c1</w:t>
            </w:r>
          </w:p>
          <w:p w14:paraId="4B072901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[13c]1[13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][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c](Cl)[13cH][13cH][13c]1O[13c]1[13cH][13cH][13c](Cl)[13cH][13c]1Cl</w:t>
            </w:r>
          </w:p>
          <w:p w14:paraId="6CBCDF81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24D75765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H]c1c([2H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)c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c2ccc(Cl)cc2O)c(Cl)c([2H])c1Cl</w:t>
            </w:r>
          </w:p>
          <w:p w14:paraId="74407729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]Oc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cc(Cl)ccc1Oc1ccc(Cl)cc1Cl</w:t>
            </w:r>
          </w:p>
          <w:p w14:paraId="682845F2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6C103E09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4628D96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28292142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4CED967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51B29452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4AF0EB00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1774375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607BE45D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0BF4A2DF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43190BBF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32E463D9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7ED73DE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226F422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2149ADA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2297D78E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36352E0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31340C1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34C10C73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6D076ACC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5098F7D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1768C3F5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2932411B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07F87E01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6306B3FE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133409FE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4E700C45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3B93995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286E9C7D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367620E2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[13c]1[13cH][13cH][13c](Cl)[13cH][13c]1Cl</w:t>
            </w:r>
          </w:p>
          <w:p w14:paraId="6CD83DC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(Cl)cccc1Cl</w:t>
            </w:r>
          </w:p>
          <w:p w14:paraId="3EC7575C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2ccc(Cl)cc2Cl)c(O)cc1Cl</w:t>
            </w:r>
          </w:p>
          <w:p w14:paraId="006F2A5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(Cl)c1Oc1ccc(Cl)cc1Cl</w:t>
            </w:r>
          </w:p>
          <w:p w14:paraId="43B7C46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(Cl)c1O</w:t>
            </w:r>
          </w:p>
          <w:p w14:paraId="7BF6DF90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(O)c1Oc1ccc(Cl)cc1Cl</w:t>
            </w:r>
          </w:p>
          <w:p w14:paraId="48EB8070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(Cl)c1Oc1ccccc1O</w:t>
            </w:r>
          </w:p>
          <w:p w14:paraId="0DAB1C89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cc1Cl</w:t>
            </w:r>
          </w:p>
          <w:p w14:paraId="7872710F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cc1Cl</w:t>
            </w:r>
          </w:p>
          <w:p w14:paraId="59683C9E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=CC=CCC1(Cl)Cl</w:t>
            </w:r>
          </w:p>
          <w:p w14:paraId="0EEA501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(Cl)c(Cl)cc1Cl</w:t>
            </w:r>
          </w:p>
          <w:p w14:paraId="4E0F6243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=CC[C@@H](Cl)C=C1Cl</w:t>
            </w:r>
          </w:p>
          <w:p w14:paraId="3F39915C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cccc1Oc1ccc(F)cc1Cl</w:t>
            </w:r>
          </w:p>
          <w:p w14:paraId="1E8A5B4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c1Oc1ccc(Cl)c(Cl)c1O</w:t>
            </w:r>
          </w:p>
          <w:p w14:paraId="3CDC7900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(Oc2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2O)ccc(Cl)c1Cl</w:t>
            </w:r>
          </w:p>
          <w:p w14:paraId="711AD66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c(Cl)c1Cl</w:t>
            </w:r>
          </w:p>
          <w:p w14:paraId="2DA032B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(Cl)cc(Cl)c1</w:t>
            </w:r>
          </w:p>
          <w:p w14:paraId="75C675B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Oc1ccc(Cl)cc1Cl</w:t>
            </w:r>
          </w:p>
          <w:p w14:paraId="599EC22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</w:t>
            </w:r>
          </w:p>
          <w:p w14:paraId="3A8B0F89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O)cc1Cl</w:t>
            </w:r>
          </w:p>
          <w:p w14:paraId="03DFCB8C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Oc1ccccc1O</w:t>
            </w:r>
          </w:p>
          <w:p w14:paraId="3B9065FE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(Cl)c1Cl</w:t>
            </w:r>
          </w:p>
          <w:p w14:paraId="2DA59A9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Cl</w:t>
            </w:r>
          </w:p>
          <w:p w14:paraId="45285A1D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(Cl)c1</w:t>
            </w:r>
          </w:p>
          <w:p w14:paraId="3815DA69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c1Oc1ccc(Cl)cc1Cl</w:t>
            </w:r>
          </w:p>
          <w:p w14:paraId="3968B9BF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</w:t>
            </w:r>
          </w:p>
          <w:p w14:paraId="01AAB8CB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cc1</w:t>
            </w:r>
          </w:p>
          <w:p w14:paraId="0D800683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cc1</w:t>
            </w:r>
          </w:p>
          <w:p w14:paraId="03867D01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2c([O-])cc(Cl)cc2Cl)cc1</w:t>
            </w:r>
          </w:p>
          <w:p w14:paraId="59763653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(Cl)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O</w:t>
            </w:r>
          </w:p>
          <w:p w14:paraId="270EF960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(Cl)ccc1Cl</w:t>
            </w:r>
          </w:p>
          <w:p w14:paraId="0481AEF2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1Cl</w:t>
            </w:r>
          </w:p>
          <w:p w14:paraId="7E212FEF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1Cl</w:t>
            </w:r>
          </w:p>
          <w:p w14:paraId="5A38E29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c1Oc1ccc(Cl)cc1</w:t>
            </w:r>
          </w:p>
          <w:p w14:paraId="535A14AC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(Cl)ccc1O</w:t>
            </w:r>
          </w:p>
          <w:p w14:paraId="41D7E573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2cccc(Cl)c2O)c(Cl)c1</w:t>
            </w:r>
          </w:p>
          <w:p w14:paraId="128A33E3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c(Cl)cc1Cl</w:t>
            </w:r>
          </w:p>
          <w:p w14:paraId="5AF54D6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(Oc2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2Cl)ccc(Cl)c1Cl</w:t>
            </w:r>
          </w:p>
          <w:p w14:paraId="0FA73C44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[O-]</w:t>
            </w:r>
          </w:p>
          <w:p w14:paraId="1DBFB9FF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cccc1Oc1ccccc1Cl</w:t>
            </w:r>
          </w:p>
          <w:p w14:paraId="5F4F3571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c1Cl</w:t>
            </w:r>
          </w:p>
          <w:p w14:paraId="7CC206A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(Cl)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c(Cl)cc1Cl</w:t>
            </w:r>
          </w:p>
          <w:p w14:paraId="3A86A710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(Cl)c1Oc1ccc(Cl)cc1</w:t>
            </w:r>
          </w:p>
          <w:p w14:paraId="5AC3DBA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Cl</w:t>
            </w:r>
          </w:p>
          <w:p w14:paraId="26CEF435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(Cl)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Cl</w:t>
            </w:r>
          </w:p>
          <w:p w14:paraId="6C7B5ADC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(Cl)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Cl</w:t>
            </w:r>
          </w:p>
          <w:p w14:paraId="5359A04F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</w:t>
            </w:r>
          </w:p>
          <w:p w14:paraId="3067D03D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(Cl)c1Oc1ccccc1</w:t>
            </w:r>
          </w:p>
          <w:p w14:paraId="19AC9053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(Cl)c1</w:t>
            </w:r>
          </w:p>
          <w:p w14:paraId="0C2983AB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1Oc1ccccc1</w:t>
            </w:r>
          </w:p>
          <w:p w14:paraId="2FACDD7C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I)cc1Oc1ccc(Cl)cc1Cl</w:t>
            </w:r>
          </w:p>
          <w:p w14:paraId="15B9B7E4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1Oc1ccc(Cl)cc1Cl</w:t>
            </w:r>
          </w:p>
          <w:p w14:paraId="10D05124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(Cl)cccc1Oc1ccccc1Cl</w:t>
            </w:r>
          </w:p>
          <w:p w14:paraId="22C5851B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cc(Cl)c1</w:t>
            </w:r>
          </w:p>
          <w:p w14:paraId="0E902B09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c(Cl)cc1</w:t>
            </w:r>
          </w:p>
          <w:p w14:paraId="4BCFC40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Oc1cccc(Cl)c1Cl</w:t>
            </w:r>
          </w:p>
          <w:p w14:paraId="7C9FE62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cccc1Oc1c(Cl)c(Cl)c(Cl)c(Cl)c1Cl</w:t>
            </w:r>
          </w:p>
          <w:p w14:paraId="1D4D6D6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=S(=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)Oc1cc(Cl)ccc1Oc1ccc(Cl)cc1Cl</w:t>
            </w:r>
          </w:p>
          <w:p w14:paraId="3E6B501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(Oc2ccccc2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l)c1Cl</w:t>
            </w:r>
          </w:p>
          <w:p w14:paraId="35ECD20F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2ccccc2O)cc1Cl</w:t>
            </w:r>
          </w:p>
          <w:p w14:paraId="5943506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(Oc2ccccc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ccc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l)c1Cl</w:t>
            </w:r>
          </w:p>
          <w:p w14:paraId="0670802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(Cl)c1Oc1ccccc1</w:t>
            </w:r>
          </w:p>
          <w:p w14:paraId="24F0E78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(Cl)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</w:t>
            </w:r>
          </w:p>
          <w:p w14:paraId="48EF08F3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(Oc2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(Cl)c2O)cc(Cl)c(Cl)c1Cl</w:t>
            </w:r>
          </w:p>
          <w:p w14:paraId="15372321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Oc1ccccc1Cl</w:t>
            </w:r>
          </w:p>
          <w:p w14:paraId="7F4B5C1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Oc1ccccc1</w:t>
            </w:r>
          </w:p>
          <w:p w14:paraId="0918B38D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(Oc2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2Cl)ccc(Cl)c1I</w:t>
            </w:r>
          </w:p>
          <w:p w14:paraId="13ACEFEF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I)cc1Oc1ccc(Cl)cc1</w:t>
            </w:r>
          </w:p>
          <w:p w14:paraId="6C7D50C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(Cl)ccc1Cl</w:t>
            </w:r>
          </w:p>
          <w:p w14:paraId="1E90E1E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(Cl)cccc1Oc1ccccc1</w:t>
            </w:r>
          </w:p>
          <w:p w14:paraId="3736F4EB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</w:t>
            </w:r>
          </w:p>
          <w:p w14:paraId="525EB655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(Cl)ccc1O</w:t>
            </w:r>
          </w:p>
          <w:p w14:paraId="1685C85A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(Cl)cc(Cl)c1</w:t>
            </w:r>
          </w:p>
          <w:p w14:paraId="2563E6A2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Oc1cc(Cl)ccc1Cl</w:t>
            </w:r>
          </w:p>
          <w:p w14:paraId="0493A8B3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C)Oc1c([O-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)cc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l)cc1Cl</w:t>
            </w:r>
          </w:p>
          <w:p w14:paraId="2FBB9852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(Cl)c(Cl)cc1Cl</w:t>
            </w:r>
          </w:p>
          <w:p w14:paraId="4ACF4B9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1Oc1ccccc1</w:t>
            </w:r>
          </w:p>
          <w:p w14:paraId="0D93DCD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1Oc1cccc(Cl)c1Cl</w:t>
            </w:r>
          </w:p>
          <w:p w14:paraId="7C8BD6AE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cccc1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(Cl)c(Cl)c1Cl</w:t>
            </w:r>
          </w:p>
          <w:p w14:paraId="1BB7C25B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2c(c1)Oc1ccccc1O2</w:t>
            </w:r>
          </w:p>
          <w:p w14:paraId="73A7DB52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c1cc([37Cl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)c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c(c1)Oc1ccccc1O2</w:t>
            </w:r>
          </w:p>
          <w:p w14:paraId="0995D6D2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[13c]1[13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][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c](Cl)[13c]2[13c]([13cH]1)O[13c]1[13cH][13cH][13cH][13cH][13c]1O2</w:t>
            </w:r>
          </w:p>
          <w:p w14:paraId="545EFDD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(Cl)c(Cl)c(Cl)c(Cl)c1Oc1ccccc1</w:t>
            </w:r>
          </w:p>
          <w:p w14:paraId="5B3D333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2ccc(Cl)cc2Cl)cc1Cl</w:t>
            </w:r>
          </w:p>
          <w:p w14:paraId="55E2A67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c(Oc2ccccc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cc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l)c(Cl)c1Cl</w:t>
            </w:r>
          </w:p>
          <w:p w14:paraId="7318E2C4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=C(O)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c1Oc1ccc(Cl)cc1Cl</w:t>
            </w:r>
          </w:p>
          <w:p w14:paraId="1CC07A9B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c(Cl)cccc1OC1CCCCC1</w:t>
            </w:r>
          </w:p>
          <w:p w14:paraId="1F2C5A76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OC1CCCCC1</w:t>
            </w:r>
          </w:p>
          <w:p w14:paraId="039725A8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Oc1c([O-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)cc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l)cc1Cl</w:t>
            </w:r>
          </w:p>
          <w:p w14:paraId="588C47C4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Oc1c([O-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)cc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l)cc1Cl</w:t>
            </w:r>
          </w:p>
          <w:p w14:paraId="18AA0AB7" w14:textId="77777777" w:rsidR="00FC4D55" w:rsidRPr="00FB0A99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c(Cl)c1[O-]</w:t>
            </w:r>
          </w:p>
          <w:p w14:paraId="38150577" w14:textId="65A32011" w:rsidR="00FC4D55" w:rsidRPr="00FC4D55" w:rsidRDefault="00FC4D55" w:rsidP="00FC4D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O-]c1</w:t>
            </w:r>
            <w:proofErr w:type="gramStart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(</w:t>
            </w:r>
            <w:proofErr w:type="gramEnd"/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)c1Oc1ccc(Cl)cc</w:t>
            </w:r>
            <w:r w:rsidRPr="00FC4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7F7B5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9795992</w:t>
            </w:r>
          </w:p>
          <w:p w14:paraId="4AABEC5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92657</w:t>
            </w:r>
          </w:p>
          <w:p w14:paraId="409755E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2541</w:t>
            </w:r>
          </w:p>
          <w:p w14:paraId="08C70F2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96023</w:t>
            </w:r>
          </w:p>
          <w:p w14:paraId="579E1B2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2512</w:t>
            </w:r>
          </w:p>
          <w:p w14:paraId="6784469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29827</w:t>
            </w:r>
          </w:p>
          <w:p w14:paraId="5893E045" w14:textId="77777777" w:rsidR="00FC4D55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0FAEB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4</w:t>
            </w:r>
          </w:p>
          <w:p w14:paraId="40AEF27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40608</w:t>
            </w:r>
          </w:p>
          <w:p w14:paraId="12993B8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96115</w:t>
            </w:r>
          </w:p>
          <w:p w14:paraId="1B8D00D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958069</w:t>
            </w:r>
          </w:p>
          <w:p w14:paraId="0B65C8F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752747</w:t>
            </w:r>
          </w:p>
          <w:p w14:paraId="5ADB808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350492</w:t>
            </w:r>
          </w:p>
          <w:p w14:paraId="31DF6C6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156022</w:t>
            </w:r>
          </w:p>
          <w:p w14:paraId="634D7FD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16095</w:t>
            </w:r>
          </w:p>
          <w:p w14:paraId="2F2DE9D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91163</w:t>
            </w:r>
          </w:p>
          <w:p w14:paraId="0F71BB2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318390</w:t>
            </w:r>
          </w:p>
          <w:p w14:paraId="1926527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318384</w:t>
            </w:r>
          </w:p>
          <w:p w14:paraId="6E35692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06975</w:t>
            </w:r>
          </w:p>
          <w:p w14:paraId="120FEE8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58443</w:t>
            </w:r>
          </w:p>
          <w:p w14:paraId="083ED0D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01530</w:t>
            </w:r>
          </w:p>
          <w:p w14:paraId="6CDF98F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28635</w:t>
            </w:r>
          </w:p>
          <w:p w14:paraId="58FCC83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65497</w:t>
            </w:r>
          </w:p>
          <w:p w14:paraId="74991F7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55327</w:t>
            </w:r>
          </w:p>
          <w:p w14:paraId="315941B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78356</w:t>
            </w:r>
          </w:p>
          <w:p w14:paraId="483B04E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63777</w:t>
            </w:r>
          </w:p>
          <w:p w14:paraId="1B37588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29527</w:t>
            </w:r>
          </w:p>
          <w:p w14:paraId="354BE14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29664</w:t>
            </w:r>
          </w:p>
          <w:p w14:paraId="3B0E170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52661</w:t>
            </w:r>
          </w:p>
          <w:p w14:paraId="2696C7F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07534</w:t>
            </w:r>
          </w:p>
          <w:p w14:paraId="0181B60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46643</w:t>
            </w:r>
          </w:p>
          <w:p w14:paraId="6830207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58653</w:t>
            </w:r>
          </w:p>
          <w:p w14:paraId="1959BEB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85457</w:t>
            </w:r>
          </w:p>
          <w:p w14:paraId="22F51BE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01504</w:t>
            </w:r>
          </w:p>
          <w:p w14:paraId="303BA4E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71835</w:t>
            </w:r>
          </w:p>
          <w:p w14:paraId="7B32697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3505</w:t>
            </w:r>
          </w:p>
          <w:p w14:paraId="5805E15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62548</w:t>
            </w:r>
          </w:p>
          <w:p w14:paraId="74A3777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40835</w:t>
            </w:r>
          </w:p>
          <w:p w14:paraId="3E2BD3E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24550</w:t>
            </w:r>
          </w:p>
          <w:p w14:paraId="326DD29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73291</w:t>
            </w:r>
          </w:p>
          <w:p w14:paraId="3A3493C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64922</w:t>
            </w:r>
          </w:p>
          <w:p w14:paraId="0E15A6C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40590</w:t>
            </w:r>
          </w:p>
          <w:p w14:paraId="6FAC4C0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45735</w:t>
            </w:r>
          </w:p>
          <w:p w14:paraId="3FED8EA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2522</w:t>
            </w:r>
          </w:p>
          <w:p w14:paraId="1787262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24551</w:t>
            </w:r>
          </w:p>
          <w:p w14:paraId="36CEFBC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55639</w:t>
            </w:r>
          </w:p>
          <w:p w14:paraId="3D9D22A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102454</w:t>
            </w:r>
          </w:p>
          <w:p w14:paraId="5047776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94679</w:t>
            </w:r>
          </w:p>
          <w:p w14:paraId="60BD55C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73044</w:t>
            </w:r>
          </w:p>
          <w:p w14:paraId="5A8FC00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09152</w:t>
            </w:r>
          </w:p>
          <w:p w14:paraId="57C7A4F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26271</w:t>
            </w:r>
          </w:p>
          <w:p w14:paraId="211157D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014847</w:t>
            </w:r>
          </w:p>
          <w:p w14:paraId="3163124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307</w:t>
            </w:r>
          </w:p>
          <w:p w14:paraId="40C19C8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264116</w:t>
            </w:r>
          </w:p>
          <w:p w14:paraId="5E9E428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8694998</w:t>
            </w:r>
          </w:p>
          <w:p w14:paraId="786C09D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9054</w:t>
            </w:r>
          </w:p>
          <w:p w14:paraId="63C174A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83970</w:t>
            </w:r>
          </w:p>
          <w:p w14:paraId="0FA55A3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  <w:p w14:paraId="55832CF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84988</w:t>
            </w:r>
          </w:p>
          <w:p w14:paraId="246043D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22080</w:t>
            </w:r>
          </w:p>
          <w:p w14:paraId="1C184A1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18405</w:t>
            </w:r>
          </w:p>
          <w:p w14:paraId="6ADFB8F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8970</w:t>
            </w:r>
          </w:p>
          <w:p w14:paraId="23C7965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9052</w:t>
            </w:r>
          </w:p>
          <w:p w14:paraId="3ADEC9C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111</w:t>
            </w:r>
          </w:p>
          <w:p w14:paraId="0FF029D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85515</w:t>
            </w:r>
          </w:p>
          <w:p w14:paraId="0B8206A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1320</w:t>
            </w:r>
          </w:p>
          <w:p w14:paraId="1647186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95715</w:t>
            </w:r>
          </w:p>
          <w:p w14:paraId="4080F7E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64846</w:t>
            </w:r>
          </w:p>
          <w:p w14:paraId="2EB3E8E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3595</w:t>
            </w:r>
          </w:p>
          <w:p w14:paraId="46FAF3C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6541</w:t>
            </w:r>
          </w:p>
          <w:p w14:paraId="24662D6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5971</w:t>
            </w:r>
          </w:p>
          <w:p w14:paraId="7EE8665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43856</w:t>
            </w:r>
          </w:p>
          <w:p w14:paraId="34A9F71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74908</w:t>
            </w:r>
          </w:p>
          <w:p w14:paraId="7779C44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81338</w:t>
            </w:r>
          </w:p>
          <w:p w14:paraId="156D146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66907</w:t>
            </w:r>
          </w:p>
          <w:p w14:paraId="14B5215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98</w:t>
            </w:r>
          </w:p>
          <w:p w14:paraId="03CBEF1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961</w:t>
            </w:r>
          </w:p>
          <w:p w14:paraId="41A087A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86661</w:t>
            </w:r>
          </w:p>
          <w:p w14:paraId="46809E8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66143</w:t>
            </w:r>
          </w:p>
          <w:p w14:paraId="4F4F90B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99545</w:t>
            </w:r>
          </w:p>
          <w:p w14:paraId="3A6FA23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5664</w:t>
            </w:r>
          </w:p>
          <w:p w14:paraId="67AFA4E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74907</w:t>
            </w:r>
          </w:p>
          <w:p w14:paraId="5855E1D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45695</w:t>
            </w:r>
          </w:p>
          <w:p w14:paraId="71C70B7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97842</w:t>
            </w:r>
          </w:p>
          <w:p w14:paraId="7C0EC94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75583</w:t>
            </w:r>
          </w:p>
          <w:p w14:paraId="5E4DE53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0631</w:t>
            </w:r>
          </w:p>
          <w:p w14:paraId="6D5E6EA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4571</w:t>
            </w:r>
          </w:p>
          <w:p w14:paraId="5AC6EA8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61252</w:t>
            </w:r>
          </w:p>
          <w:p w14:paraId="1C21424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1077</w:t>
            </w:r>
          </w:p>
          <w:p w14:paraId="42F928F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345191</w:t>
            </w:r>
          </w:p>
          <w:p w14:paraId="6BA6416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53550</w:t>
            </w:r>
          </w:p>
          <w:p w14:paraId="6428284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47244</w:t>
            </w:r>
          </w:p>
          <w:p w14:paraId="739DB1B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7551</w:t>
            </w:r>
          </w:p>
          <w:p w14:paraId="03B77A5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4296</w:t>
            </w:r>
          </w:p>
          <w:p w14:paraId="30DE4DA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20804</w:t>
            </w:r>
          </w:p>
          <w:p w14:paraId="5B56C46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13</w:t>
            </w:r>
          </w:p>
          <w:p w14:paraId="2AB9AC7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06152</w:t>
            </w:r>
          </w:p>
          <w:p w14:paraId="301A0D2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75976</w:t>
            </w:r>
          </w:p>
          <w:p w14:paraId="727836C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66906</w:t>
            </w:r>
          </w:p>
          <w:p w14:paraId="08DB9DA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09156</w:t>
            </w:r>
          </w:p>
          <w:p w14:paraId="6C3B223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2320</w:t>
            </w:r>
          </w:p>
          <w:p w14:paraId="339BC9E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1460</w:t>
            </w:r>
          </w:p>
          <w:p w14:paraId="7A9D98E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2749</w:t>
            </w:r>
          </w:p>
          <w:p w14:paraId="0B00BF8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9653</w:t>
            </w:r>
          </w:p>
          <w:p w14:paraId="36C0423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45063</w:t>
            </w:r>
          </w:p>
          <w:p w14:paraId="08B9C76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345199</w:t>
            </w:r>
          </w:p>
          <w:p w14:paraId="5A225D9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57727</w:t>
            </w:r>
          </w:p>
          <w:p w14:paraId="736DD1D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13824</w:t>
            </w:r>
          </w:p>
          <w:p w14:paraId="5717C00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30964</w:t>
            </w:r>
          </w:p>
          <w:p w14:paraId="452DC84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8418</w:t>
            </w:r>
          </w:p>
          <w:p w14:paraId="0869CE9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76749</w:t>
            </w:r>
          </w:p>
          <w:p w14:paraId="5E2785E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1922</w:t>
            </w:r>
          </w:p>
          <w:p w14:paraId="2D48728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588942</w:t>
            </w:r>
          </w:p>
          <w:p w14:paraId="4F5E010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67072</w:t>
            </w:r>
          </w:p>
          <w:p w14:paraId="64594F0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1446197</w:t>
            </w:r>
          </w:p>
          <w:p w14:paraId="513A1E0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4295</w:t>
            </w:r>
          </w:p>
          <w:p w14:paraId="3D9DF15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35367</w:t>
            </w:r>
          </w:p>
          <w:p w14:paraId="6F41774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969477</w:t>
            </w:r>
          </w:p>
          <w:p w14:paraId="3D8A516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27</w:t>
            </w:r>
          </w:p>
          <w:p w14:paraId="7E6208F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92135</w:t>
            </w:r>
          </w:p>
          <w:p w14:paraId="11FF44E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03377</w:t>
            </w:r>
          </w:p>
          <w:p w14:paraId="09020824" w14:textId="77777777" w:rsidR="00FC4D55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DFEFA7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550</w:t>
            </w:r>
          </w:p>
          <w:p w14:paraId="29DC43B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45734</w:t>
            </w:r>
          </w:p>
          <w:p w14:paraId="021F513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41275</w:t>
            </w:r>
          </w:p>
          <w:p w14:paraId="067BCDF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75907</w:t>
            </w:r>
          </w:p>
          <w:p w14:paraId="5698BFB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28339</w:t>
            </w:r>
          </w:p>
          <w:p w14:paraId="3D00AC0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72481</w:t>
            </w:r>
          </w:p>
          <w:p w14:paraId="5DD4C5E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5468</w:t>
            </w:r>
          </w:p>
          <w:p w14:paraId="46B86F8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67104</w:t>
            </w:r>
          </w:p>
          <w:p w14:paraId="2C9B749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51</w:t>
            </w:r>
          </w:p>
          <w:p w14:paraId="732745DF" w14:textId="165F01B1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4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0633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8.31638</w:t>
            </w:r>
          </w:p>
          <w:p w14:paraId="3DDA06E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9075</w:t>
            </w:r>
          </w:p>
          <w:p w14:paraId="7048677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8632</w:t>
            </w:r>
          </w:p>
          <w:p w14:paraId="24B566D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758</w:t>
            </w:r>
          </w:p>
          <w:p w14:paraId="5E372BA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3955</w:t>
            </w:r>
          </w:p>
          <w:p w14:paraId="0591C46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991</w:t>
            </w:r>
          </w:p>
          <w:p w14:paraId="4428D2D3" w14:textId="77777777" w:rsidR="00FC4D55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D2CCAF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6A72FED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58A7058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1A8BBED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7E25442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76B4644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01780F6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75F29B0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773274D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65B9804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187AD65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3B7EC54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09638C5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4B0C958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3CD0B89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2E46C90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6C9A1C2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6F3605F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0690994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7453D3B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4EEEC8E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399F598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313B898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5418044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38697B9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41B6976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14DC5FC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6553490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4726904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2D79C6B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33CA1D6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6BD78D2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474DFD1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035</w:t>
            </w:r>
          </w:p>
          <w:p w14:paraId="15F3F80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958</w:t>
            </w:r>
          </w:p>
          <w:p w14:paraId="4B7E409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924</w:t>
            </w:r>
          </w:p>
          <w:p w14:paraId="4580AED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0107</w:t>
            </w:r>
          </w:p>
          <w:p w14:paraId="74C0E4C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9415</w:t>
            </w:r>
          </w:p>
          <w:p w14:paraId="271531E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3043</w:t>
            </w:r>
          </w:p>
          <w:p w14:paraId="7328711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2792</w:t>
            </w:r>
          </w:p>
          <w:p w14:paraId="71884B9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1428</w:t>
            </w:r>
          </w:p>
          <w:p w14:paraId="14C8A29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1428</w:t>
            </w:r>
          </w:p>
          <w:p w14:paraId="70135B3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4864</w:t>
            </w:r>
          </w:p>
          <w:p w14:paraId="31A03D2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0764</w:t>
            </w:r>
          </w:p>
          <w:p w14:paraId="6B57D7A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0582</w:t>
            </w:r>
          </w:p>
          <w:p w14:paraId="23F9795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7411</w:t>
            </w:r>
          </w:p>
          <w:p w14:paraId="34AFC2E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7018</w:t>
            </w:r>
          </w:p>
          <w:p w14:paraId="55D53E1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5717</w:t>
            </w:r>
          </w:p>
          <w:p w14:paraId="70BC8D5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7.5315</w:t>
            </w:r>
          </w:p>
          <w:p w14:paraId="0C8816C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1346</w:t>
            </w:r>
          </w:p>
          <w:p w14:paraId="5BDEC30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9658</w:t>
            </w:r>
          </w:p>
          <w:p w14:paraId="0BEC011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8506</w:t>
            </w:r>
          </w:p>
          <w:p w14:paraId="77F28F4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7536</w:t>
            </w:r>
          </w:p>
          <w:p w14:paraId="2F6F219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4727</w:t>
            </w:r>
          </w:p>
          <w:p w14:paraId="556830F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4789</w:t>
            </w:r>
          </w:p>
          <w:p w14:paraId="192B336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2796</w:t>
            </w:r>
          </w:p>
          <w:p w14:paraId="296078D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1066</w:t>
            </w:r>
          </w:p>
          <w:p w14:paraId="7508E2A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0608</w:t>
            </w:r>
          </w:p>
          <w:p w14:paraId="70EC78A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0139</w:t>
            </w:r>
          </w:p>
          <w:p w14:paraId="3ADEC53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845</w:t>
            </w:r>
          </w:p>
          <w:p w14:paraId="0F3FA6C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845</w:t>
            </w:r>
          </w:p>
          <w:p w14:paraId="17ED8F5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787</w:t>
            </w:r>
          </w:p>
          <w:p w14:paraId="0FA1945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6579</w:t>
            </w:r>
          </w:p>
          <w:p w14:paraId="44C39D6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5993</w:t>
            </w:r>
          </w:p>
          <w:p w14:paraId="1F793D5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3387</w:t>
            </w:r>
          </w:p>
          <w:p w14:paraId="09325DA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3387</w:t>
            </w:r>
          </w:p>
          <w:p w14:paraId="6C3F10C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1289</w:t>
            </w:r>
          </w:p>
          <w:p w14:paraId="4A74797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0673</w:t>
            </w:r>
          </w:p>
          <w:p w14:paraId="7164A0C5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0135</w:t>
            </w:r>
          </w:p>
          <w:p w14:paraId="3C789DE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9466</w:t>
            </w:r>
          </w:p>
          <w:p w14:paraId="7A4E75F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8603</w:t>
            </w:r>
          </w:p>
          <w:p w14:paraId="2F1076C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8537</w:t>
            </w:r>
          </w:p>
          <w:p w14:paraId="25A94F1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7165</w:t>
            </w:r>
          </w:p>
          <w:p w14:paraId="6B4BF1E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6794</w:t>
            </w:r>
          </w:p>
          <w:p w14:paraId="5B8D29B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3754</w:t>
            </w:r>
          </w:p>
          <w:p w14:paraId="51869E8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2825</w:t>
            </w:r>
          </w:p>
          <w:p w14:paraId="347DB38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0665</w:t>
            </w:r>
          </w:p>
          <w:p w14:paraId="555E461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8534</w:t>
            </w:r>
          </w:p>
          <w:p w14:paraId="1CB3FC0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4069</w:t>
            </w:r>
          </w:p>
          <w:p w14:paraId="3FD9902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2064</w:t>
            </w:r>
          </w:p>
          <w:p w14:paraId="187C3E07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0465</w:t>
            </w:r>
          </w:p>
          <w:p w14:paraId="716450C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0312</w:t>
            </w:r>
          </w:p>
          <w:p w14:paraId="307CECD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8336</w:t>
            </w:r>
          </w:p>
          <w:p w14:paraId="4397C83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7861</w:t>
            </w:r>
          </w:p>
          <w:p w14:paraId="30E85EA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7123</w:t>
            </w:r>
          </w:p>
          <w:p w14:paraId="5D8374B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7009</w:t>
            </w:r>
          </w:p>
          <w:p w14:paraId="1720B69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6206</w:t>
            </w:r>
          </w:p>
          <w:p w14:paraId="5D08B3B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5904</w:t>
            </w:r>
          </w:p>
          <w:p w14:paraId="31E3418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3105</w:t>
            </w:r>
          </w:p>
          <w:p w14:paraId="7656C8C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6892</w:t>
            </w:r>
          </w:p>
          <w:p w14:paraId="7A60DB6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6175</w:t>
            </w:r>
          </w:p>
          <w:p w14:paraId="70CE9E5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03</w:t>
            </w:r>
          </w:p>
          <w:p w14:paraId="419E57C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8376</w:t>
            </w:r>
          </w:p>
          <w:p w14:paraId="729A998D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7024</w:t>
            </w:r>
          </w:p>
          <w:p w14:paraId="3001A6C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625</w:t>
            </w:r>
          </w:p>
          <w:p w14:paraId="4A67807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5562</w:t>
            </w:r>
          </w:p>
          <w:p w14:paraId="7FB78E0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4391</w:t>
            </w:r>
          </w:p>
          <w:p w14:paraId="3FD14D22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3856</w:t>
            </w:r>
          </w:p>
          <w:p w14:paraId="5B88E50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2601</w:t>
            </w:r>
          </w:p>
          <w:p w14:paraId="2DC7D314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9862</w:t>
            </w:r>
          </w:p>
          <w:p w14:paraId="65F9784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7614</w:t>
            </w:r>
          </w:p>
          <w:p w14:paraId="2E896AE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5496</w:t>
            </w:r>
          </w:p>
          <w:p w14:paraId="68D80C7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3226</w:t>
            </w:r>
          </w:p>
          <w:p w14:paraId="43623F0A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7651</w:t>
            </w:r>
          </w:p>
          <w:p w14:paraId="2B19435E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5864</w:t>
            </w:r>
          </w:p>
          <w:p w14:paraId="033A33B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2722</w:t>
            </w:r>
          </w:p>
          <w:p w14:paraId="6ADF6AD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7589</w:t>
            </w:r>
          </w:p>
          <w:p w14:paraId="1811C49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3506</w:t>
            </w:r>
          </w:p>
          <w:p w14:paraId="7CB0D981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6.43396</w:t>
            </w:r>
          </w:p>
          <w:p w14:paraId="2795309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1692</w:t>
            </w:r>
          </w:p>
          <w:p w14:paraId="2175B4C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5649</w:t>
            </w:r>
          </w:p>
          <w:p w14:paraId="3BA3DD7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4554</w:t>
            </w:r>
          </w:p>
          <w:p w14:paraId="18736B5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4284</w:t>
            </w:r>
          </w:p>
          <w:p w14:paraId="1EEA4F16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3495</w:t>
            </w:r>
          </w:p>
          <w:p w14:paraId="1DE8CE58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3495</w:t>
            </w:r>
          </w:p>
          <w:p w14:paraId="0740C729" w14:textId="77777777" w:rsidR="00FC4D55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25246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0058</w:t>
            </w:r>
          </w:p>
          <w:p w14:paraId="3AF3036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  <w:p w14:paraId="17D53FF0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9619</w:t>
            </w:r>
          </w:p>
          <w:p w14:paraId="6B02874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9615</w:t>
            </w:r>
          </w:p>
          <w:p w14:paraId="5B0D2F6C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2673</w:t>
            </w:r>
          </w:p>
          <w:p w14:paraId="23E120B9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2567</w:t>
            </w:r>
          </w:p>
          <w:p w14:paraId="0EB10E8F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6504</w:t>
            </w:r>
          </w:p>
          <w:p w14:paraId="39884403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2384</w:t>
            </w:r>
          </w:p>
          <w:p w14:paraId="3BA60C8B" w14:textId="77777777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1996</w:t>
            </w:r>
          </w:p>
          <w:p w14:paraId="00556604" w14:textId="55D0943A" w:rsidR="00FC4D55" w:rsidRPr="00FB0A99" w:rsidRDefault="00FC4D55" w:rsidP="00760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2425</w:t>
            </w:r>
          </w:p>
        </w:tc>
      </w:tr>
    </w:tbl>
    <w:p w14:paraId="047B7D47" w14:textId="77777777" w:rsidR="00E022CB" w:rsidRDefault="00E022CB"/>
    <w:sectPr w:rsidR="00E02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A2E99"/>
    <w:multiLevelType w:val="hybridMultilevel"/>
    <w:tmpl w:val="C7C2F5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333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D55"/>
    <w:rsid w:val="00020FFD"/>
    <w:rsid w:val="002A537D"/>
    <w:rsid w:val="00E022CB"/>
    <w:rsid w:val="00FC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EA6F85"/>
  <w15:chartTrackingRefBased/>
  <w15:docId w15:val="{73EFBC4E-2E3A-4912-865A-E78004EF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D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D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81</Words>
  <Characters>5594</Characters>
  <Application>Microsoft Office Word</Application>
  <DocSecurity>0</DocSecurity>
  <Lines>46</Lines>
  <Paragraphs>13</Paragraphs>
  <ScaleCrop>false</ScaleCrop>
  <Company/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a Khan</dc:creator>
  <cp:keywords/>
  <dc:description/>
  <cp:lastModifiedBy>Shama Khan</cp:lastModifiedBy>
  <cp:revision>3</cp:revision>
  <dcterms:created xsi:type="dcterms:W3CDTF">2023-05-30T14:15:00Z</dcterms:created>
  <dcterms:modified xsi:type="dcterms:W3CDTF">2023-05-30T14:21:00Z</dcterms:modified>
</cp:coreProperties>
</file>